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7D8C9" w14:textId="77777777" w:rsidR="00882EE4" w:rsidRPr="007242FB" w:rsidRDefault="00882EE4" w:rsidP="00882EE4">
      <w:pPr>
        <w:spacing w:after="240" w:line="240" w:lineRule="auto"/>
        <w:rPr>
          <w:rFonts w:ascii="Arial" w:eastAsia="Times New Roman" w:hAnsi="Arial" w:cs="Arial"/>
          <w:b/>
          <w:sz w:val="20"/>
          <w:szCs w:val="20"/>
          <w:u w:val="single"/>
          <w:lang w:val="en-US"/>
        </w:rPr>
      </w:pPr>
      <w:r w:rsidRPr="007242FB">
        <w:rPr>
          <w:rFonts w:ascii="Arial" w:eastAsia="Times New Roman" w:hAnsi="Arial" w:cs="Arial"/>
          <w:b/>
          <w:sz w:val="20"/>
          <w:szCs w:val="20"/>
          <w:u w:val="single"/>
          <w:lang w:val="en-US"/>
        </w:rPr>
        <w:t>Online Resource</w:t>
      </w:r>
    </w:p>
    <w:p w14:paraId="29E46180" w14:textId="77777777" w:rsidR="00882EE4" w:rsidRPr="007242FB" w:rsidRDefault="00882EE4" w:rsidP="00882EE4">
      <w:pPr>
        <w:spacing w:after="24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7242FB">
        <w:rPr>
          <w:rFonts w:ascii="Arial" w:eastAsia="Times New Roman" w:hAnsi="Arial" w:cs="Arial"/>
          <w:b/>
          <w:sz w:val="20"/>
          <w:szCs w:val="20"/>
          <w:lang w:val="en-US"/>
        </w:rPr>
        <w:t xml:space="preserve">Article title: </w:t>
      </w:r>
      <w:r w:rsidRPr="007242FB">
        <w:rPr>
          <w:rFonts w:ascii="Arial" w:eastAsia="Times New Roman" w:hAnsi="Arial" w:cs="Arial"/>
          <w:sz w:val="20"/>
          <w:szCs w:val="20"/>
          <w:lang w:val="en-US"/>
        </w:rPr>
        <w:t>Fracture risk and health profiles differ according to relationship status: findings from the Hertfordshire Cohort Study</w:t>
      </w:r>
    </w:p>
    <w:p w14:paraId="397D341B" w14:textId="77777777" w:rsidR="00882EE4" w:rsidRPr="007242FB" w:rsidRDefault="00882EE4" w:rsidP="00882EE4">
      <w:pPr>
        <w:spacing w:after="24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7242FB">
        <w:rPr>
          <w:rFonts w:ascii="Arial" w:eastAsia="Times New Roman" w:hAnsi="Arial" w:cs="Arial"/>
          <w:b/>
          <w:sz w:val="20"/>
          <w:szCs w:val="20"/>
          <w:lang w:val="en-US"/>
        </w:rPr>
        <w:t xml:space="preserve">Journal: </w:t>
      </w:r>
      <w:r w:rsidRPr="007242FB">
        <w:rPr>
          <w:rFonts w:ascii="Arial" w:eastAsia="Times New Roman" w:hAnsi="Arial" w:cs="Arial"/>
          <w:sz w:val="20"/>
          <w:szCs w:val="20"/>
          <w:lang w:val="en-US"/>
        </w:rPr>
        <w:t>Calcified Tissue International and Musculoskeletal Research</w:t>
      </w:r>
    </w:p>
    <w:p w14:paraId="1344CA06" w14:textId="77777777" w:rsidR="00882EE4" w:rsidRPr="007242FB" w:rsidRDefault="00882EE4" w:rsidP="00882EE4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7242FB">
        <w:rPr>
          <w:rFonts w:ascii="Arial" w:hAnsi="Arial" w:cs="Arial"/>
          <w:b/>
          <w:sz w:val="20"/>
          <w:szCs w:val="20"/>
        </w:rPr>
        <w:t>Authors</w:t>
      </w:r>
      <w:r w:rsidRPr="007242FB">
        <w:rPr>
          <w:rFonts w:ascii="Arial" w:hAnsi="Arial" w:cs="Arial"/>
          <w:sz w:val="20"/>
          <w:szCs w:val="20"/>
        </w:rPr>
        <w:t>: LD Westbury, C Pearse, G Bevilacqua, NR Fuggle, KA Ward, C Cooper, EM Dennison</w:t>
      </w:r>
    </w:p>
    <w:p w14:paraId="51071654" w14:textId="77777777" w:rsidR="00882EE4" w:rsidRPr="007242FB" w:rsidRDefault="00882EE4" w:rsidP="00882EE4">
      <w:pPr>
        <w:spacing w:after="240" w:line="240" w:lineRule="auto"/>
        <w:rPr>
          <w:rFonts w:ascii="Arial" w:hAnsi="Arial" w:cs="Arial"/>
          <w:b/>
          <w:sz w:val="20"/>
          <w:szCs w:val="20"/>
        </w:rPr>
      </w:pPr>
    </w:p>
    <w:p w14:paraId="17F07FAA" w14:textId="77777777" w:rsidR="00882EE4" w:rsidRPr="007242FB" w:rsidRDefault="00882EE4" w:rsidP="00882EE4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7242FB">
        <w:rPr>
          <w:rFonts w:ascii="Arial" w:hAnsi="Arial" w:cs="Arial"/>
          <w:b/>
          <w:sz w:val="20"/>
          <w:szCs w:val="20"/>
        </w:rPr>
        <w:t>Affiliations and e-mail address for corresponding author (Elaine Dennison)</w:t>
      </w:r>
      <w:r w:rsidRPr="007242FB">
        <w:rPr>
          <w:rFonts w:ascii="Arial" w:hAnsi="Arial" w:cs="Arial"/>
          <w:sz w:val="20"/>
          <w:szCs w:val="20"/>
        </w:rPr>
        <w:t>:</w:t>
      </w:r>
    </w:p>
    <w:p w14:paraId="005E6CDC" w14:textId="77777777" w:rsidR="00882EE4" w:rsidRPr="007242FB" w:rsidRDefault="00882EE4" w:rsidP="00882EE4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7242FB">
        <w:rPr>
          <w:rFonts w:ascii="Arial" w:eastAsiaTheme="minorEastAsia" w:hAnsi="Arial" w:cs="Arial"/>
          <w:sz w:val="20"/>
          <w:szCs w:val="20"/>
          <w:lang w:eastAsia="en-GB"/>
        </w:rPr>
        <w:t>MRC Lifecourse Epidemiology Centre, University of Southampton, Southampton, UK</w:t>
      </w:r>
    </w:p>
    <w:p w14:paraId="4182EE11" w14:textId="77777777" w:rsidR="00882EE4" w:rsidRPr="007242FB" w:rsidRDefault="00882EE4" w:rsidP="00882EE4">
      <w:pPr>
        <w:spacing w:after="24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7242FB">
        <w:rPr>
          <w:rFonts w:ascii="Arial" w:eastAsia="Arial" w:hAnsi="Arial" w:cs="Arial"/>
          <w:sz w:val="20"/>
          <w:szCs w:val="20"/>
        </w:rPr>
        <w:t>Victoria University of Wellington, Wellington, New Zealand</w:t>
      </w:r>
    </w:p>
    <w:p w14:paraId="56F3DA38" w14:textId="77777777" w:rsidR="00882EE4" w:rsidRPr="007242FB" w:rsidRDefault="00882EE4" w:rsidP="00882EE4">
      <w:pPr>
        <w:spacing w:after="24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7242FB">
        <w:rPr>
          <w:rFonts w:ascii="Arial" w:hAnsi="Arial" w:cs="Arial"/>
          <w:sz w:val="20"/>
          <w:szCs w:val="20"/>
        </w:rPr>
        <w:t>emd@mrc.soton.ac.uk</w:t>
      </w:r>
    </w:p>
    <w:p w14:paraId="6407689D" w14:textId="77777777" w:rsidR="00882EE4" w:rsidRPr="007242FB" w:rsidRDefault="00882EE4" w:rsidP="00882EE4">
      <w:pPr>
        <w:spacing w:before="100" w:beforeAutospacing="1" w:after="100" w:afterAutospacing="1" w:line="240" w:lineRule="auto"/>
        <w:contextualSpacing/>
        <w:rPr>
          <w:rFonts w:ascii="Arial" w:hAnsi="Arial" w:cs="Arial"/>
          <w:sz w:val="20"/>
          <w:szCs w:val="20"/>
        </w:rPr>
      </w:pPr>
    </w:p>
    <w:p w14:paraId="0B4539D0" w14:textId="77777777" w:rsidR="00882EE4" w:rsidRPr="007242FB" w:rsidRDefault="00882EE4" w:rsidP="00882EE4">
      <w:pPr>
        <w:spacing w:line="360" w:lineRule="auto"/>
        <w:contextualSpacing/>
        <w:rPr>
          <w:rFonts w:ascii="Arial" w:eastAsiaTheme="minorEastAsia" w:hAnsi="Arial" w:cs="Arial"/>
          <w:sz w:val="20"/>
          <w:szCs w:val="20"/>
          <w:lang w:eastAsia="en-GB"/>
        </w:rPr>
      </w:pPr>
    </w:p>
    <w:p w14:paraId="79C78DD1" w14:textId="77777777" w:rsidR="00882EE4" w:rsidRPr="007242FB" w:rsidRDefault="00882EE4" w:rsidP="00882EE4">
      <w:pPr>
        <w:spacing w:line="360" w:lineRule="auto"/>
        <w:contextualSpacing/>
        <w:rPr>
          <w:rFonts w:ascii="Arial" w:eastAsiaTheme="minorEastAsia" w:hAnsi="Arial" w:cs="Arial"/>
          <w:sz w:val="20"/>
          <w:szCs w:val="20"/>
          <w:lang w:eastAsia="en-GB"/>
        </w:rPr>
      </w:pPr>
    </w:p>
    <w:p w14:paraId="77988009" w14:textId="77777777" w:rsidR="00882EE4" w:rsidRPr="007242FB" w:rsidRDefault="00882EE4" w:rsidP="00882EE4">
      <w:pPr>
        <w:spacing w:line="240" w:lineRule="auto"/>
        <w:contextualSpacing/>
        <w:rPr>
          <w:rFonts w:ascii="Arial" w:eastAsiaTheme="minorEastAsia" w:hAnsi="Arial" w:cs="Arial"/>
          <w:sz w:val="20"/>
          <w:szCs w:val="20"/>
          <w:lang w:eastAsia="en-GB"/>
        </w:rPr>
      </w:pPr>
    </w:p>
    <w:p w14:paraId="3074D5E0" w14:textId="77777777" w:rsidR="00882EE4" w:rsidRPr="007242FB" w:rsidRDefault="00882EE4" w:rsidP="00882EE4">
      <w:pPr>
        <w:spacing w:line="240" w:lineRule="auto"/>
        <w:contextualSpacing/>
        <w:rPr>
          <w:rFonts w:ascii="Arial" w:eastAsiaTheme="minorEastAsia" w:hAnsi="Arial" w:cs="Arial"/>
          <w:sz w:val="20"/>
          <w:szCs w:val="20"/>
          <w:lang w:eastAsia="en-GB"/>
        </w:rPr>
      </w:pPr>
    </w:p>
    <w:p w14:paraId="0D3DCEEA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1737A700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4D0E631F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3BFD77F9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05F071E3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44DD08D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6846AF2D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ABB3839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B68CB9A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E57DE89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0C0116E6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20D8230A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1EC4F3ED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04CE94E8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0433388A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3C0CB8B6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4F16E8E5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3CF17DAC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176EF937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175B82A2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2CAF378D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58F2E6A0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986701F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358859F6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4AF00038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7445339D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1DDA14FC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5263C044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3BB96EFF" w14:textId="77777777" w:rsidR="00882EE4" w:rsidRPr="007242FB" w:rsidRDefault="00882EE4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p w14:paraId="2DEAA4F9" w14:textId="77777777" w:rsidR="000124DB" w:rsidRPr="007242FB" w:rsidRDefault="000124DB" w:rsidP="00882EE4">
      <w:pPr>
        <w:spacing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1679"/>
        <w:gridCol w:w="7336"/>
      </w:tblGrid>
      <w:tr w:rsidR="007242FB" w:rsidRPr="007242FB" w14:paraId="45BC0E3E" w14:textId="77777777" w:rsidTr="000E371F">
        <w:trPr>
          <w:trHeight w:val="540"/>
        </w:trPr>
        <w:tc>
          <w:tcPr>
            <w:tcW w:w="9015" w:type="dxa"/>
            <w:gridSpan w:val="2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C8E312" w14:textId="2589F862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>eTable 1: ICD-10 codes used to identify incident fractures in Hospital Episode Statistics data</w:t>
            </w:r>
          </w:p>
        </w:tc>
      </w:tr>
      <w:tr w:rsidR="007242FB" w:rsidRPr="007242FB" w14:paraId="29E91465" w14:textId="77777777" w:rsidTr="000E371F">
        <w:trPr>
          <w:trHeight w:val="300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A7B3F28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racture event</w:t>
            </w:r>
          </w:p>
        </w:tc>
        <w:tc>
          <w:tcPr>
            <w:tcW w:w="733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532CB2E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CD-10 codes</w:t>
            </w:r>
          </w:p>
          <w:p w14:paraId="48A981E5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242FB" w:rsidRPr="007242FB" w14:paraId="3C69BE86" w14:textId="77777777" w:rsidTr="000E371F">
        <w:trPr>
          <w:trHeight w:val="300"/>
        </w:trPr>
        <w:tc>
          <w:tcPr>
            <w:tcW w:w="167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DC0373D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ny fracture</w:t>
            </w:r>
          </w:p>
        </w:tc>
        <w:tc>
          <w:tcPr>
            <w:tcW w:w="733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214031E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80: Osteoporosis with pathological fracture   </w:t>
            </w:r>
          </w:p>
          <w:p w14:paraId="54C8555D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84: Disorders of continuity of bone   </w:t>
            </w:r>
          </w:p>
          <w:p w14:paraId="247FA4DC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22: Fracture of rib(s), sternum and thoracic spine    </w:t>
            </w:r>
          </w:p>
          <w:p w14:paraId="4FE44EC2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32: Fracture of lumbar spine and pelvis  </w:t>
            </w:r>
          </w:p>
          <w:p w14:paraId="04AE4338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42: Fracture of shoulder and upper arm   </w:t>
            </w:r>
          </w:p>
          <w:p w14:paraId="2C556D8C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52: Fracture of forearm   </w:t>
            </w:r>
          </w:p>
          <w:p w14:paraId="64586228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62: Fracture at wrist and hand level   </w:t>
            </w:r>
          </w:p>
          <w:p w14:paraId="2DBA919E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72: Fracture of femur   </w:t>
            </w:r>
          </w:p>
          <w:p w14:paraId="69712241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82: Fracture of lower leg, including ankle   </w:t>
            </w:r>
          </w:p>
          <w:p w14:paraId="343BF8DF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92: Fracture of foot, except ankle   </w:t>
            </w:r>
          </w:p>
          <w:p w14:paraId="7BC75402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02: Fractures involving multiple body regions   </w:t>
            </w:r>
          </w:p>
          <w:p w14:paraId="28EEB821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08: Fracture of spine, level unspecified   </w:t>
            </w:r>
          </w:p>
          <w:p w14:paraId="691A96F0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10: Fracture of upper limb, level unspecified   </w:t>
            </w:r>
          </w:p>
          <w:p w14:paraId="3C1D63EF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>T12: Fracture of lower limb, level unspecified</w:t>
            </w:r>
          </w:p>
          <w:p w14:paraId="4E8F8D22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81: Osteoporosis without pathological fracture  </w:t>
            </w:r>
          </w:p>
          <w:p w14:paraId="74262BDD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82: Osteoporosis in diseases classified elsewhere  </w:t>
            </w:r>
          </w:p>
          <w:p w14:paraId="776DA74E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83: Adult osteomalacia  </w:t>
            </w:r>
          </w:p>
          <w:p w14:paraId="44B85C70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M90.7: Fracture of bone in neoplastic disease  </w:t>
            </w:r>
          </w:p>
          <w:p w14:paraId="6FBF0D53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02: Fracture of skull and facial bones  </w:t>
            </w:r>
          </w:p>
          <w:p w14:paraId="0F6F24CA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12: Fracture of neck  </w:t>
            </w:r>
          </w:p>
          <w:p w14:paraId="35E301C5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90.2: Sequelae of fracture of skull and facial bones  </w:t>
            </w:r>
          </w:p>
          <w:p w14:paraId="60C7B8BB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91.1: Sequelae of fracture of spine  </w:t>
            </w:r>
          </w:p>
          <w:p w14:paraId="6906D9CA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91.2: Sequelae of other fracture of thorax and pelvis  </w:t>
            </w:r>
          </w:p>
          <w:p w14:paraId="46DDFDE3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T92.1: Sequelae of fracture of arm  </w:t>
            </w:r>
          </w:p>
          <w:p w14:paraId="4D61CFB2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24DB" w:rsidRPr="007242FB" w14:paraId="5B57FFEF" w14:textId="77777777" w:rsidTr="000E371F">
        <w:trPr>
          <w:trHeight w:val="300"/>
        </w:trPr>
        <w:tc>
          <w:tcPr>
            <w:tcW w:w="167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FBEF2DF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ip fracture</w:t>
            </w:r>
          </w:p>
        </w:tc>
        <w:tc>
          <w:tcPr>
            <w:tcW w:w="733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7826D6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72.0 Fracture of neck of femur; Fracture of hip NOS   </w:t>
            </w:r>
          </w:p>
          <w:p w14:paraId="6B76A0B4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 xml:space="preserve">S72.1 Pertrochanteric fracture; intertrochanteric fracture; trochanteric fracture   </w:t>
            </w:r>
          </w:p>
          <w:p w14:paraId="410005BD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</w:rPr>
              <w:t>S72.2 Subtrochanteric fracture</w:t>
            </w:r>
          </w:p>
          <w:p w14:paraId="38E8F050" w14:textId="77777777" w:rsidR="000124DB" w:rsidRPr="007242FB" w:rsidRDefault="000124DB" w:rsidP="000E371F">
            <w:pPr>
              <w:spacing w:after="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4686DBC7" w14:textId="77777777" w:rsidR="00365720" w:rsidRPr="007242FB" w:rsidRDefault="00365720"/>
    <w:p w14:paraId="72EC12D1" w14:textId="77777777" w:rsidR="000124DB" w:rsidRPr="007242FB" w:rsidRDefault="000124DB"/>
    <w:p w14:paraId="7D4CDA27" w14:textId="77777777" w:rsidR="000124DB" w:rsidRPr="007242FB" w:rsidRDefault="000124DB"/>
    <w:p w14:paraId="10809671" w14:textId="77777777" w:rsidR="000124DB" w:rsidRPr="007242FB" w:rsidRDefault="000124DB"/>
    <w:p w14:paraId="2BC98881" w14:textId="77777777" w:rsidR="000124DB" w:rsidRPr="007242FB" w:rsidRDefault="000124DB"/>
    <w:p w14:paraId="5ECC0F03" w14:textId="77777777" w:rsidR="000124DB" w:rsidRPr="007242FB" w:rsidRDefault="000124DB"/>
    <w:p w14:paraId="2E3063CA" w14:textId="77777777" w:rsidR="000124DB" w:rsidRPr="007242FB" w:rsidRDefault="000124DB"/>
    <w:p w14:paraId="3999A3F3" w14:textId="77777777" w:rsidR="000124DB" w:rsidRPr="007242FB" w:rsidRDefault="000124DB"/>
    <w:p w14:paraId="0FAB03B6" w14:textId="77777777" w:rsidR="000124DB" w:rsidRPr="007242FB" w:rsidRDefault="000124DB"/>
    <w:p w14:paraId="358E0CB3" w14:textId="77777777" w:rsidR="000124DB" w:rsidRPr="007242FB" w:rsidRDefault="000124DB"/>
    <w:p w14:paraId="7DDFF7C6" w14:textId="77777777" w:rsidR="000124DB" w:rsidRPr="007242FB" w:rsidRDefault="000124DB"/>
    <w:tbl>
      <w:tblPr>
        <w:tblW w:w="9315" w:type="dxa"/>
        <w:tblLayout w:type="fixed"/>
        <w:tblLook w:val="04A0" w:firstRow="1" w:lastRow="0" w:firstColumn="1" w:lastColumn="0" w:noHBand="0" w:noVBand="1"/>
      </w:tblPr>
      <w:tblGrid>
        <w:gridCol w:w="948"/>
        <w:gridCol w:w="1681"/>
        <w:gridCol w:w="2090"/>
        <w:gridCol w:w="1038"/>
        <w:gridCol w:w="2227"/>
        <w:gridCol w:w="1095"/>
        <w:gridCol w:w="236"/>
      </w:tblGrid>
      <w:tr w:rsidR="007242FB" w:rsidRPr="007242FB" w14:paraId="0BE01F03" w14:textId="77777777" w:rsidTr="000E371F">
        <w:trPr>
          <w:gridAfter w:val="1"/>
          <w:wAfter w:w="236" w:type="dxa"/>
          <w:trHeight w:val="450"/>
        </w:trPr>
        <w:tc>
          <w:tcPr>
            <w:tcW w:w="9075" w:type="dxa"/>
            <w:gridSpan w:val="6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0C7DC" w14:textId="77777777" w:rsidR="000124DB" w:rsidRPr="007242FB" w:rsidRDefault="000124DB" w:rsidP="000E37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Table 2: Subhazard ratios for incident fracture outcomes for participants who were not married or cohabiting at baseline compared to those who were, with death as a competing event</w:t>
            </w:r>
          </w:p>
        </w:tc>
      </w:tr>
      <w:tr w:rsidR="007242FB" w:rsidRPr="007242FB" w14:paraId="63B0897D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301272A2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481B3" w14:textId="77777777" w:rsidR="000124DB" w:rsidRPr="007242FB" w:rsidRDefault="000124DB" w:rsidP="000E371F"/>
        </w:tc>
      </w:tr>
      <w:tr w:rsidR="007242FB" w:rsidRPr="007242FB" w14:paraId="2DD1CBEC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06977BF9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BA0B9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7199247E" w14:textId="77777777" w:rsidTr="000E371F">
        <w:trPr>
          <w:trHeight w:val="290"/>
        </w:trPr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8FA2B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230DD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9880B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y fracture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4EE48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  <w:lang w:eastAsia="en-GB"/>
              </w:rPr>
              <w:t>Hip fracture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6034A" w14:textId="77777777" w:rsidR="000124DB" w:rsidRPr="007242FB" w:rsidRDefault="000124DB" w:rsidP="000E37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242FB" w:rsidRPr="007242FB" w14:paraId="659AD75D" w14:textId="77777777" w:rsidTr="000E371F">
        <w:trPr>
          <w:trHeight w:val="290"/>
        </w:trPr>
        <w:tc>
          <w:tcPr>
            <w:tcW w:w="9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9E44C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7E816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F81D7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ubhazard ratio </w:t>
            </w: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4D384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37AEB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bhazard ratio</w:t>
            </w: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F6EE5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E4C1D" w14:textId="77777777" w:rsidR="000124DB" w:rsidRPr="007242FB" w:rsidRDefault="000124DB" w:rsidP="000E37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242FB" w:rsidRPr="007242FB" w14:paraId="12A1A152" w14:textId="77777777" w:rsidTr="000E371F">
        <w:trPr>
          <w:trHeight w:val="290"/>
        </w:trPr>
        <w:tc>
          <w:tcPr>
            <w:tcW w:w="9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4FB08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F1920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3DBCE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46DBC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2C7D3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8AD4F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DB0BA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61F6F54B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680C8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76920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8BCC1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E0091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22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8AD52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DD2D2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D8654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77D8BA71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D219A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EE53E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2089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D3C44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 (0.96,2.16)</w:t>
            </w:r>
          </w:p>
        </w:tc>
        <w:tc>
          <w:tcPr>
            <w:tcW w:w="103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DADC8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222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0AA85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7 (0.88,3.94)</w:t>
            </w:r>
          </w:p>
        </w:tc>
        <w:tc>
          <w:tcPr>
            <w:tcW w:w="109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A9A7D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59603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1F667501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57A95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C97F2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ully adjusted</w:t>
            </w:r>
          </w:p>
        </w:tc>
        <w:tc>
          <w:tcPr>
            <w:tcW w:w="2089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DF562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 (0.92,2.13)</w:t>
            </w:r>
          </w:p>
        </w:tc>
        <w:tc>
          <w:tcPr>
            <w:tcW w:w="103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B7B9C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222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1BC55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4 (0.85,3.99)</w:t>
            </w:r>
          </w:p>
        </w:tc>
        <w:tc>
          <w:tcPr>
            <w:tcW w:w="109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2C63F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C3B29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4988A19F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36A6D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6A0E0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6A3F0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C240D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22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FD5EB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E9859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77176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03E15D1D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1DDE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Arial" w:hAnsi="Arial" w:cs="Arial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F7D9B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-adjusted</w:t>
            </w:r>
          </w:p>
        </w:tc>
        <w:tc>
          <w:tcPr>
            <w:tcW w:w="2089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26060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 (0.99,1.62)</w:t>
            </w:r>
          </w:p>
        </w:tc>
        <w:tc>
          <w:tcPr>
            <w:tcW w:w="1038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81E23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22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907B1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 (0.72,1.94)</w:t>
            </w:r>
          </w:p>
        </w:tc>
        <w:tc>
          <w:tcPr>
            <w:tcW w:w="1095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90F7B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3B706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02DB08A6" w14:textId="77777777" w:rsidTr="000E371F">
        <w:trPr>
          <w:trHeight w:val="290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DE5CB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588CB" w14:textId="77777777" w:rsidR="000124DB" w:rsidRPr="007242FB" w:rsidRDefault="000124DB" w:rsidP="000E3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ully adjusted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DAAE2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 (0.93,1.5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1A9D3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CB1BB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 (0.69,1.8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B47FA" w14:textId="77777777" w:rsidR="000124DB" w:rsidRPr="007242FB" w:rsidRDefault="000124DB" w:rsidP="000E37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2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4EAA8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05E6DF57" w14:textId="77777777" w:rsidTr="000E371F">
        <w:trPr>
          <w:trHeight w:val="290"/>
        </w:trPr>
        <w:tc>
          <w:tcPr>
            <w:tcW w:w="94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78513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8E94A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AC65A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837F1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22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7232A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D03F6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DB7F3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30E71E60" w14:textId="77777777" w:rsidTr="000E371F">
        <w:trPr>
          <w:trHeight w:val="290"/>
        </w:trPr>
        <w:tc>
          <w:tcPr>
            <w:tcW w:w="9075" w:type="dxa"/>
            <w:gridSpan w:val="6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2BBF7" w14:textId="77777777" w:rsidR="000124DB" w:rsidRPr="007242FB" w:rsidRDefault="000124DB" w:rsidP="000E37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Arial" w:hAnsi="Arial" w:cs="Arial"/>
                <w:sz w:val="20"/>
                <w:szCs w:val="20"/>
                <w:lang w:eastAsia="en-GB"/>
              </w:rPr>
              <w:t>A competing risk analysis was implemented using the Fine-Gray sub-distribution hazards model; death was regarded as a competing event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19E6A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2A14D498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2D8528DC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7D4D8C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073EEAD4" w14:textId="77777777" w:rsidTr="000E371F">
        <w:trPr>
          <w:trHeight w:val="290"/>
        </w:trPr>
        <w:tc>
          <w:tcPr>
            <w:tcW w:w="9075" w:type="dxa"/>
            <w:gridSpan w:val="6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C91CC" w14:textId="77777777" w:rsidR="000124DB" w:rsidRPr="007242FB" w:rsidRDefault="000124DB" w:rsidP="000E37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bhazard ratios of greater than one indicate that not being married or cohabiting was related to greater incidence of the fracture event; subhazard ratios of less than one correspond to reduced incidence  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2435B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6FBCED23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13C388A8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E4D01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6A6F28D7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3DE24662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30262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242FB" w:rsidRPr="007242FB" w14:paraId="26599CD4" w14:textId="77777777" w:rsidTr="000E371F">
        <w:trPr>
          <w:trHeight w:val="290"/>
        </w:trPr>
        <w:tc>
          <w:tcPr>
            <w:tcW w:w="9075" w:type="dxa"/>
            <w:gridSpan w:val="6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EA5A2" w14:textId="77777777" w:rsidR="000124DB" w:rsidRPr="007242FB" w:rsidRDefault="000124DB" w:rsidP="000E37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lly adjusted models for men accounted for age, smoking status, alcohol consumption, diet quality, physical activity and housing tenure; fully adjusted models for women accounted for age, BMI, smoking status, physical activity, age left education and housing tenure</w:t>
            </w:r>
            <w:bookmarkStart w:id="0" w:name="_GoBack"/>
            <w:bookmarkEnd w:id="0"/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5166A" w14:textId="77777777" w:rsidR="000124DB" w:rsidRPr="007242FB" w:rsidRDefault="000124DB" w:rsidP="000E3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242FB" w:rsidRPr="007242FB" w14:paraId="5F6AF772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56E22CF5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398D5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0124DB" w:rsidRPr="007242FB" w14:paraId="204BCE15" w14:textId="77777777" w:rsidTr="000E371F">
        <w:trPr>
          <w:trHeight w:val="290"/>
        </w:trPr>
        <w:tc>
          <w:tcPr>
            <w:tcW w:w="19336" w:type="dxa"/>
            <w:gridSpan w:val="6"/>
            <w:vMerge/>
            <w:vAlign w:val="center"/>
            <w:hideMark/>
          </w:tcPr>
          <w:p w14:paraId="25A3C8FA" w14:textId="77777777" w:rsidR="000124DB" w:rsidRPr="007242FB" w:rsidRDefault="000124DB" w:rsidP="000E371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1DC44" w14:textId="77777777" w:rsidR="000124DB" w:rsidRPr="007242FB" w:rsidRDefault="000124DB" w:rsidP="000E371F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</w:tbl>
    <w:p w14:paraId="46F7ED8B" w14:textId="77777777" w:rsidR="000124DB" w:rsidRPr="007242FB" w:rsidRDefault="000124DB"/>
    <w:sectPr w:rsidR="000124DB" w:rsidRPr="007242FB" w:rsidSect="00724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8ADD5" w14:textId="77777777" w:rsidR="00AD6E5C" w:rsidRDefault="00AD6E5C" w:rsidP="000124DB">
      <w:pPr>
        <w:spacing w:after="0" w:line="240" w:lineRule="auto"/>
      </w:pPr>
      <w:r>
        <w:separator/>
      </w:r>
    </w:p>
  </w:endnote>
  <w:endnote w:type="continuationSeparator" w:id="0">
    <w:p w14:paraId="5312F403" w14:textId="77777777" w:rsidR="00AD6E5C" w:rsidRDefault="00AD6E5C" w:rsidP="00012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A3B4C" w14:textId="77777777" w:rsidR="00AD6E5C" w:rsidRDefault="00AD6E5C" w:rsidP="000124DB">
      <w:pPr>
        <w:spacing w:after="0" w:line="240" w:lineRule="auto"/>
      </w:pPr>
      <w:r>
        <w:separator/>
      </w:r>
    </w:p>
  </w:footnote>
  <w:footnote w:type="continuationSeparator" w:id="0">
    <w:p w14:paraId="7B71E077" w14:textId="77777777" w:rsidR="00AD6E5C" w:rsidRDefault="00AD6E5C" w:rsidP="00012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E4"/>
    <w:rsid w:val="000124DB"/>
    <w:rsid w:val="00365720"/>
    <w:rsid w:val="007242FB"/>
    <w:rsid w:val="00882EE4"/>
    <w:rsid w:val="00AD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ED33"/>
  <w15:chartTrackingRefBased/>
  <w15:docId w15:val="{0CE4D28C-339A-4C2B-9985-5EDBB0D73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EE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4DB"/>
  </w:style>
  <w:style w:type="paragraph" w:styleId="Footer">
    <w:name w:val="footer"/>
    <w:basedOn w:val="Normal"/>
    <w:link w:val="FooterChar"/>
    <w:uiPriority w:val="99"/>
    <w:unhideWhenUsed/>
    <w:rsid w:val="00012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699</Characters>
  <Application>Microsoft Office Word</Application>
  <DocSecurity>0</DocSecurity>
  <Lines>22</Lines>
  <Paragraphs>6</Paragraphs>
  <ScaleCrop>false</ScaleCrop>
  <Company>University of Southampton</Company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Dinesh R</cp:lastModifiedBy>
  <cp:revision>3</cp:revision>
  <dcterms:created xsi:type="dcterms:W3CDTF">2024-01-29T15:06:00Z</dcterms:created>
  <dcterms:modified xsi:type="dcterms:W3CDTF">2024-03-12T04:00:00Z</dcterms:modified>
</cp:coreProperties>
</file>